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6854" w:rsidRDefault="00946854" w:rsidP="0094685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F3544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Supplemental Table S4. List of effect size and power calculations</w:t>
      </w:r>
    </w:p>
    <w:tbl>
      <w:tblPr>
        <w:tblW w:w="10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2083"/>
        <w:gridCol w:w="1965"/>
        <w:gridCol w:w="2312"/>
        <w:gridCol w:w="2120"/>
      </w:tblGrid>
      <w:tr w:rsidR="00946854" w:rsidRPr="0088168E" w:rsidTr="008E05F5">
        <w:trPr>
          <w:trHeight w:val="39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88168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de-DE"/>
              </w:rPr>
              <w:t>Figure</w:t>
            </w:r>
          </w:p>
        </w:tc>
        <w:tc>
          <w:tcPr>
            <w:tcW w:w="6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88168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de-DE"/>
              </w:rPr>
              <w:t>Effect siz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88168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de-DE"/>
              </w:rPr>
              <w:t>Power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88168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88168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de-DE"/>
              </w:rPr>
              <w:t>Cohen's d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88168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de-DE"/>
              </w:rPr>
              <w:t>Cohen's f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88168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de-DE"/>
              </w:rPr>
              <w:t>conven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de-DE"/>
              </w:rPr>
            </w:pPr>
            <w:r w:rsidRPr="0088168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de-DE"/>
              </w:rPr>
              <w:t> 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261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medi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242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601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28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640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56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604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30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583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11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303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medi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358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H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681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75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I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413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617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1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J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683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76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362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medi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459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440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638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299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medi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323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1.016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99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464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medi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689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888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99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858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98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H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58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99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I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78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99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J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93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99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K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657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16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312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medi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309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66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99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48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99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3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69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356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3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34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smal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086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3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1.38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621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4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483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749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4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693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74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4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798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95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4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679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69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4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1.117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99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4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859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99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lastRenderedPageBreak/>
              <w:t>4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H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3.299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1.000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5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-Medium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669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medi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719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5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-TNF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6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99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5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-LPS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1.256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99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5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-LPS-TEM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724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medi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09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5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-Medium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78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medi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848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5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-TNF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2.296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1.000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5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-LPS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44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smal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539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5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-LPS-TEM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36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smal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391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5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-Medium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50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smal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478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5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-TNF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659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medi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830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5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-LPS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59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medi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741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5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-LPS-TEM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22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smal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164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5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-Medium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00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o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050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5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-TNF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1.115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98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5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-LPS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352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medi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397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5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-LPS-TEM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338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medi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371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1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167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smal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132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1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611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36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1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617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41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1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290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medi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330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1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232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smal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220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1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609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35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1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H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1.062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99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1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I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392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medi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568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1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J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216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smal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194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502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742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711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69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478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695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107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smal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077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226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smal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188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566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847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712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75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H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399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medi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545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I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833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96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lastRenderedPageBreak/>
              <w:t>S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J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477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755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K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685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76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666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69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518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828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2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315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medi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385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4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A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177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medi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134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4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316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medi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358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4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402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551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4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D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400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547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4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E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572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00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4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F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142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smal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107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4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G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545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835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4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H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255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medi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242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4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I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395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medi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536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4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J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194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small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154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4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K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573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873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4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269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medium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267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4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610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13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4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675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960</w:t>
            </w:r>
          </w:p>
        </w:tc>
      </w:tr>
      <w:tr w:rsidR="00946854" w:rsidRPr="0088168E" w:rsidTr="008E05F5">
        <w:trPr>
          <w:trHeight w:val="39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S4</w:t>
            </w:r>
            <w:r w:rsidRPr="0088168E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O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579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larg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6854" w:rsidRPr="0088168E" w:rsidRDefault="00946854" w:rsidP="008E05F5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88168E">
              <w:rPr>
                <w:rFonts w:ascii="Arial" w:eastAsia="Times New Roman" w:hAnsi="Arial" w:cs="Arial"/>
                <w:color w:val="000000"/>
                <w:lang w:eastAsia="de-DE"/>
              </w:rPr>
              <w:t>0.880</w:t>
            </w:r>
          </w:p>
        </w:tc>
      </w:tr>
    </w:tbl>
    <w:p w:rsidR="00946854" w:rsidRPr="0066462F" w:rsidRDefault="00946854" w:rsidP="0094685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46854" w:rsidRDefault="00946854" w:rsidP="00946854"/>
    <w:p w:rsidR="00746664" w:rsidRDefault="00746664">
      <w:bookmarkStart w:id="0" w:name="_GoBack"/>
      <w:bookmarkEnd w:id="0"/>
    </w:p>
    <w:sectPr w:rsidR="00746664" w:rsidSect="006A77CD">
      <w:footerReference w:type="default" r:id="rId4"/>
      <w:pgSz w:w="11906" w:h="16838"/>
      <w:pgMar w:top="1417" w:right="1417" w:bottom="1134" w:left="1417" w:header="0" w:footer="0" w:gutter="0"/>
      <w:lnNumType w:countBy="1" w:restart="continuous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32806675"/>
      <w:docPartObj>
        <w:docPartGallery w:val="Page Numbers (Bottom of Page)"/>
        <w:docPartUnique/>
      </w:docPartObj>
    </w:sdtPr>
    <w:sdtEndPr/>
    <w:sdtContent>
      <w:p w:rsidR="00472B76" w:rsidRDefault="0094685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472B76" w:rsidRDefault="00946854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854"/>
    <w:rsid w:val="00746664"/>
    <w:rsid w:val="00946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5655FC-3220-452D-9B43-0D2F102EB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46854"/>
    <w:pPr>
      <w:suppressAutoHyphens/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9468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46854"/>
  </w:style>
  <w:style w:type="character" w:styleId="Zeilennummer">
    <w:name w:val="line number"/>
    <w:basedOn w:val="Absatz-Standardschriftart"/>
    <w:uiPriority w:val="99"/>
    <w:semiHidden/>
    <w:unhideWhenUsed/>
    <w:rsid w:val="009468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0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Dresden</Company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e, Felix</dc:creator>
  <cp:keywords/>
  <dc:description/>
  <cp:lastModifiedBy>Schulze, Felix</cp:lastModifiedBy>
  <cp:revision>1</cp:revision>
  <dcterms:created xsi:type="dcterms:W3CDTF">2024-11-19T07:11:00Z</dcterms:created>
  <dcterms:modified xsi:type="dcterms:W3CDTF">2024-11-19T07:11:00Z</dcterms:modified>
</cp:coreProperties>
</file>